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E2094" w14:textId="00E21785" w:rsidR="001C6E7E" w:rsidRPr="00DE4890" w:rsidRDefault="001C6E7E" w:rsidP="00193E97">
      <w:pPr>
        <w:spacing w:after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</w:t>
      </w:r>
      <w:r w:rsidR="005B6C54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DF01E5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AF4621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DF01E5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DE4890" w:rsidRPr="00DE4890">
        <w:rPr>
          <w:rFonts w:ascii="Times New Roman" w:hAnsi="Times New Roman" w:cs="Times New Roman"/>
          <w:b/>
          <w:sz w:val="24"/>
          <w:szCs w:val="24"/>
        </w:rPr>
        <w:t xml:space="preserve">Frequency distribution of </w:t>
      </w:r>
      <w:r w:rsidR="00042518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DE4890" w:rsidRPr="00DE4890">
        <w:rPr>
          <w:rFonts w:ascii="Times New Roman" w:hAnsi="Times New Roman" w:cs="Times New Roman"/>
          <w:b/>
          <w:sz w:val="24"/>
          <w:szCs w:val="24"/>
        </w:rPr>
        <w:t xml:space="preserve">responses to </w:t>
      </w:r>
      <w:r w:rsidR="00DE4890" w:rsidRPr="00DE4890">
        <w:rPr>
          <w:rFonts w:ascii="Times New Roman" w:eastAsia="Times New Roman" w:hAnsi="Times New Roman" w:cs="Times New Roman"/>
          <w:b/>
          <w:sz w:val="24"/>
          <w:szCs w:val="24"/>
        </w:rPr>
        <w:t>OCRSIEP</w:t>
      </w:r>
      <w:r w:rsidR="00DE4890" w:rsidRPr="00DE4890">
        <w:rPr>
          <w:rFonts w:ascii="Times New Roman" w:hAnsi="Times New Roman" w:cs="Times New Roman"/>
          <w:b/>
          <w:sz w:val="24"/>
          <w:szCs w:val="24"/>
        </w:rPr>
        <w:t xml:space="preserve"> statements</w:t>
      </w:r>
      <w:r w:rsidR="00DE4890" w:rsidRPr="00DE489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E4890">
        <w:rPr>
          <w:rFonts w:ascii="Times New Roman" w:eastAsia="Times New Roman" w:hAnsi="Times New Roman" w:cs="Times New Roman"/>
          <w:b/>
          <w:sz w:val="24"/>
          <w:szCs w:val="24"/>
        </w:rPr>
        <w:t xml:space="preserve">(N=206)  </w:t>
      </w:r>
      <w:r w:rsidRPr="00DE4890"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5"/>
        <w:gridCol w:w="993"/>
        <w:gridCol w:w="1030"/>
        <w:gridCol w:w="1048"/>
        <w:gridCol w:w="1063"/>
        <w:gridCol w:w="1111"/>
        <w:gridCol w:w="992"/>
      </w:tblGrid>
      <w:tr w:rsidR="001C6E7E" w:rsidRPr="00DF01E5" w14:paraId="718B6575" w14:textId="77777777" w:rsidTr="008305E1">
        <w:trPr>
          <w:trHeight w:val="81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4A49C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Item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BBC28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E08F3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116A1185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EDA7C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2</w:t>
            </w:r>
          </w:p>
          <w:p w14:paraId="79807F3D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E5034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3</w:t>
            </w:r>
          </w:p>
          <w:p w14:paraId="4177BD46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4ECDD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4</w:t>
            </w:r>
          </w:p>
          <w:p w14:paraId="371FAA3C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2925E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5</w:t>
            </w:r>
          </w:p>
          <w:p w14:paraId="2D46006F" w14:textId="77777777" w:rsidR="001C6E7E" w:rsidRPr="00DF01E5" w:rsidRDefault="001C6E7E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</w:tr>
      <w:tr w:rsidR="001C6E7E" w:rsidRPr="00DF01E5" w14:paraId="708E5E73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0301E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 Extent to which there is EBP champions in the environment among the Nurse Educato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2B70D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7 (1.0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56ADA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 (3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11413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0 (9.7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BDF83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0 (19.4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A90C9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9 (5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153F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0 (14.6)</w:t>
            </w:r>
          </w:p>
        </w:tc>
      </w:tr>
      <w:tr w:rsidR="001C6E7E" w:rsidRPr="00DF01E5" w14:paraId="272C7E9D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A656E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 Extent to which nursing staff with whom one work with are committed to EB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1E5F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7 (0.8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0B0CA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 (0.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B10B9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2 (5.8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D4CC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3 (30.6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7DB7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4 (5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A53C5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6 (12.6)</w:t>
            </w:r>
          </w:p>
        </w:tc>
      </w:tr>
      <w:tr w:rsidR="001C6E7E" w:rsidRPr="00DF01E5" w14:paraId="5DE4CB21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222E6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 Extent to which the doctors’ team with whom one work with committed to EB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1D7E6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7 (0.8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4869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 (1.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D432D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3 (6.3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6DEC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2 (30.1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D526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5 (5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0338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4 (11.7)</w:t>
            </w:r>
          </w:p>
        </w:tc>
      </w:tr>
      <w:tr w:rsidR="001C6E7E" w:rsidRPr="00DF01E5" w14:paraId="238DA4D0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1A714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. Extent to what one believes that EBP is practiced in the organis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367E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7 (0.7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7021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 (0.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8AE30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 (3.9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F1BE3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0 (34.0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DB30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7 (5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8D12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0 (9.9)</w:t>
            </w:r>
          </w:p>
        </w:tc>
      </w:tr>
      <w:tr w:rsidR="001C6E7E" w:rsidRPr="00DF01E5" w14:paraId="7D0B35AF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8748A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. Extent to which there is a critical mass of nurses who have strong EBP knowledge and skil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B95B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6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B878A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 (2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B8EDA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7 (8.3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4133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0 (34.0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30764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4 (4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F675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0 (14.6)</w:t>
            </w:r>
          </w:p>
        </w:tc>
      </w:tr>
      <w:tr w:rsidR="001C6E7E" w:rsidRPr="00DF01E5" w14:paraId="6BF78DCF" w14:textId="77777777" w:rsidTr="008305E1">
        <w:trPr>
          <w:trHeight w:val="139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781AC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. Level of EBP inclusion as central component of the mission and philosophy of the two institutio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66A24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6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2CBE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 (1.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6560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8 (8.7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F5250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6 (32.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5A600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90 (4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E06CD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0 (14.6)</w:t>
            </w:r>
          </w:p>
        </w:tc>
      </w:tr>
      <w:tr w:rsidR="001C6E7E" w:rsidRPr="00DF01E5" w14:paraId="1207C3D0" w14:textId="77777777" w:rsidTr="008305E1">
        <w:trPr>
          <w:trHeight w:val="139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83166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. Extent to which there are senior registered nurses who are EBP mentors for other registered nur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BDF8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5 (1.0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C520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 (1.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CC83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6 (12.6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686D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9 (38.3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0E53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8 (3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63E7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9 (14.1)</w:t>
            </w:r>
          </w:p>
        </w:tc>
      </w:tr>
      <w:tr w:rsidR="001C6E7E" w:rsidRPr="00DF01E5" w14:paraId="342CC380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FAED8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 xml:space="preserve">8. Extent to which the administrators within the </w:t>
            </w:r>
            <w:r w:rsidRPr="00DF01E5">
              <w:rPr>
                <w:rFonts w:ascii="Times New Roman" w:eastAsia="Times New Roman" w:hAnsi="Times New Roman" w:cs="Times New Roman"/>
              </w:rPr>
              <w:lastRenderedPageBreak/>
              <w:t>organisation committed to EB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37BB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lastRenderedPageBreak/>
              <w:t>3.4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E273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 (2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38654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3 (11.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52F70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9 (43.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9BD5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3 (3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0C045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6 (7.8)</w:t>
            </w:r>
          </w:p>
        </w:tc>
      </w:tr>
      <w:tr w:rsidR="001C6E7E" w:rsidRPr="00DF01E5" w14:paraId="5654ECCA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4D453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9. Extent to which there is EBP champions in the environment among the docto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2514A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4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5554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 (2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4827D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1 (10.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EFA7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9 (43.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C314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8 (3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C311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3 (11.2)</w:t>
            </w:r>
          </w:p>
        </w:tc>
      </w:tr>
      <w:tr w:rsidR="001C6E7E" w:rsidRPr="00DF01E5" w14:paraId="147C6285" w14:textId="77777777" w:rsidTr="008305E1">
        <w:trPr>
          <w:trHeight w:val="85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CF7B3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. Extent to which practitioners’ model EBP in their clinical sett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73A3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4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1F015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 (2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418D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3 (11.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9C753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5 (36.4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07F1D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7 (4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962B5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6 (7.8)</w:t>
            </w:r>
          </w:p>
        </w:tc>
      </w:tr>
      <w:tr w:rsidR="001C6E7E" w:rsidRPr="00DF01E5" w14:paraId="0B96F3C0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C349B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. Extent to which there is EBP champions in the environment among the Senior registered nur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AC455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4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AE4E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 (2.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C8049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2 (10.7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2287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5 (36.4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8378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6 (4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7E48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7 (8.3)</w:t>
            </w:r>
          </w:p>
        </w:tc>
      </w:tr>
      <w:tr w:rsidR="001C6E7E" w:rsidRPr="00DF01E5" w14:paraId="3442EA9D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1C506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2. Extent to which there is EBP champions in the environment among the Registered nur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03A76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4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FC56A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 (2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559C9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8 (8.7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24B8A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2 (39.8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8A69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2 (39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C4800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9 (9.2)</w:t>
            </w:r>
          </w:p>
        </w:tc>
      </w:tr>
      <w:tr w:rsidR="001C6E7E" w:rsidRPr="00DF01E5" w14:paraId="01FD0F77" w14:textId="77777777" w:rsidTr="008305E1">
        <w:trPr>
          <w:trHeight w:val="139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F4EDF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3. Extent to which the measurement and sharing of outcomes are part of the culture of the organisation in which one wor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17F93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3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81DF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 (4.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183D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1 (10.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B880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7 (42.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F365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3 (3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546E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5 (7.3)</w:t>
            </w:r>
          </w:p>
        </w:tc>
      </w:tr>
      <w:tr w:rsidR="001C6E7E" w:rsidRPr="00DF01E5" w14:paraId="6BD0E9EB" w14:textId="77777777" w:rsidTr="008305E1">
        <w:trPr>
          <w:trHeight w:val="85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70705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4. Extent to which registered nurses have proficient computer skil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52CE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1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85B7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 (3.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A550D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9 (23.8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DA59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2 (39.8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78CB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6 (27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D4A8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 (5.3)</w:t>
            </w:r>
          </w:p>
        </w:tc>
      </w:tr>
      <w:tr w:rsidR="001C6E7E" w:rsidRPr="00DF01E5" w14:paraId="43A42DB0" w14:textId="77777777" w:rsidTr="008305E1">
        <w:trPr>
          <w:trHeight w:val="139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AC426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5. Extent to which there is nurse scientists in the organisation to assist in generation of evidence when it does not exi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3AF4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0 (1.1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94AC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1 (10.2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7AA43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3 (20.9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B959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9 (33.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7C0F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0 (29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2932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3 (6.3)</w:t>
            </w:r>
          </w:p>
        </w:tc>
      </w:tr>
      <w:tr w:rsidR="001C6E7E" w:rsidRPr="00DF01E5" w14:paraId="2131EEE3" w14:textId="77777777" w:rsidTr="008305E1">
        <w:trPr>
          <w:trHeight w:val="1950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98FB5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lastRenderedPageBreak/>
              <w:t>16. Extent to which registered nurses have access to quality computers and access to electronic databases for searching for best evide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AD345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9 (1.1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7C09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4 (11.7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4B92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4 (26.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0B60A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2 (30.1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4441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4 (26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44759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2 (5.8)</w:t>
            </w:r>
          </w:p>
        </w:tc>
      </w:tr>
      <w:tr w:rsidR="001C6E7E" w:rsidRPr="00DF01E5" w14:paraId="24699268" w14:textId="77777777" w:rsidTr="008305E1">
        <w:trPr>
          <w:trHeight w:val="85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62DDE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 xml:space="preserve">17. Extent to which </w:t>
            </w:r>
            <w:bookmarkStart w:id="0" w:name="_Hlk225882665"/>
            <w:r w:rsidRPr="00DF01E5">
              <w:rPr>
                <w:rFonts w:ascii="Times New Roman" w:eastAsia="Times New Roman" w:hAnsi="Times New Roman" w:cs="Times New Roman"/>
              </w:rPr>
              <w:t>fiscal resources used to support EBP</w:t>
            </w:r>
            <w:bookmarkEnd w:id="0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A685A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8 (1.2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22236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8 (18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7191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2 (20.4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AF015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3 (25.7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941B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5 (3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AD0D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 (3.9)</w:t>
            </w:r>
          </w:p>
        </w:tc>
      </w:tr>
      <w:tr w:rsidR="001C6E7E" w:rsidRPr="00DF01E5" w14:paraId="442F613C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26744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8. Level to which there is EBP champions in the environment among the administrato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05A1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7 (1.0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E1680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0 (9.7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21D8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3 (35.4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3B15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7 (32.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8172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5 (17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CE8E5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 (4.9)</w:t>
            </w:r>
          </w:p>
        </w:tc>
      </w:tr>
      <w:tr w:rsidR="001C6E7E" w:rsidRPr="00DF01E5" w14:paraId="4F01D502" w14:textId="77777777" w:rsidTr="008305E1">
        <w:trPr>
          <w:trHeight w:val="112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21A41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9. Extent to which librarians within the organisation have EBP knowledge and skil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6193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4 (1.2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11DA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6 (36.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B79F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2 (15.5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3D57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5 (26.7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05DE4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8 (18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EC7B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 (2.4)</w:t>
            </w:r>
          </w:p>
        </w:tc>
      </w:tr>
      <w:tr w:rsidR="001C6E7E" w:rsidRPr="00DF01E5" w14:paraId="2B2B2F9E" w14:textId="77777777" w:rsidTr="008305E1">
        <w:trPr>
          <w:trHeight w:val="85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599C7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0. Extent to which librarians used to search for evide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917E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3 (1.2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78E2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0 (38.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54AB5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1 (15.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FC1BE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5 (26.7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8748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5 (17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A7AF0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 (2.4)</w:t>
            </w:r>
          </w:p>
        </w:tc>
      </w:tr>
      <w:tr w:rsidR="001C6E7E" w:rsidRPr="00DF01E5" w14:paraId="482F2EC9" w14:textId="77777777" w:rsidTr="008305E1">
        <w:trPr>
          <w:trHeight w:val="570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E7F90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Ite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095D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26EB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on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D5E9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25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34623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50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680C9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7713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100%</w:t>
            </w:r>
          </w:p>
        </w:tc>
      </w:tr>
      <w:tr w:rsidR="001C6E7E" w:rsidRPr="00DF01E5" w14:paraId="7E077FAD" w14:textId="77777777" w:rsidTr="008305E1">
        <w:trPr>
          <w:trHeight w:val="139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2ACC2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1. Extent to which decisions are generated from doctors or other healthcare provider   group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A833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5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8AEA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 (2.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1C039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5 (7.3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805FA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4 (40.8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A154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2 (39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FD76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9 (9.2)</w:t>
            </w:r>
          </w:p>
        </w:tc>
      </w:tr>
      <w:tr w:rsidR="001C6E7E" w:rsidRPr="00DF01E5" w14:paraId="17CC9AC4" w14:textId="77777777" w:rsidTr="008305E1">
        <w:trPr>
          <w:trHeight w:val="85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A1A52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2. Extent to which decisions are generated from upper administr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062A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4 (0.8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66B1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 (1.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7AB2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7 (8.3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E91F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0 (48.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1DE6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8 (3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D3DE6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7 (8.3)</w:t>
            </w:r>
          </w:p>
        </w:tc>
      </w:tr>
      <w:tr w:rsidR="001C6E7E" w:rsidRPr="00DF01E5" w14:paraId="0B1FD56C" w14:textId="77777777" w:rsidTr="008305E1">
        <w:trPr>
          <w:trHeight w:val="85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A0E92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3. Level to which decisions are generated from direct care provid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DC7C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2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7490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 (3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A9DC3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3 (16.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32F76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7 (42.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091D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7 (3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6D17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2 (5.8)</w:t>
            </w:r>
          </w:p>
        </w:tc>
      </w:tr>
      <w:tr w:rsidR="001C6E7E" w:rsidRPr="00DF01E5" w14:paraId="78DDBF42" w14:textId="77777777" w:rsidTr="008305E1">
        <w:trPr>
          <w:trHeight w:val="139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B5372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Ite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D13A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6F1D0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ot ready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788BD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Getting ready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57BC7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Been ready but not act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A2ED9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Ready to g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42574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Past ready and onto action</w:t>
            </w:r>
          </w:p>
        </w:tc>
      </w:tr>
      <w:tr w:rsidR="001C6E7E" w:rsidRPr="00DF01E5" w14:paraId="0166F78A" w14:textId="77777777" w:rsidTr="008305E1">
        <w:trPr>
          <w:trHeight w:val="85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F4B4C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lastRenderedPageBreak/>
              <w:t>24. Overall rating of the institution in readiness for EB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89A6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4 (0.8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8E5C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 (1.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47E6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3 (11.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11CB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9 (38.3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76B47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92 (4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B519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9 (4.4)</w:t>
            </w:r>
          </w:p>
        </w:tc>
      </w:tr>
      <w:tr w:rsidR="001C6E7E" w:rsidRPr="00DF01E5" w14:paraId="25ED00E4" w14:textId="77777777" w:rsidTr="008305E1">
        <w:trPr>
          <w:trHeight w:val="810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31424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Ite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8A3F4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6B08B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693F835C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F4979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2</w:t>
            </w:r>
          </w:p>
          <w:p w14:paraId="2DD273C3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FBA4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3</w:t>
            </w:r>
          </w:p>
          <w:p w14:paraId="598A5012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E9C6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4</w:t>
            </w:r>
          </w:p>
          <w:p w14:paraId="593206E9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FF20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5</w:t>
            </w:r>
          </w:p>
          <w:p w14:paraId="03351180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</w:tr>
      <w:tr w:rsidR="001C6E7E" w:rsidRPr="00DF01E5" w14:paraId="03F0847B" w14:textId="77777777" w:rsidTr="008305E1">
        <w:trPr>
          <w:trHeight w:val="1395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7F6D0" w14:textId="77777777" w:rsidR="001C6E7E" w:rsidRPr="00DF01E5" w:rsidRDefault="001C6E7E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5. Comparison to 3 months ago, how the movement in the organisation has been toward an EBP culture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434B9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3 (0.8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768A8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 (3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6F1DD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6 (12.6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97671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6 (41.7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187A6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1 (39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DA06F" w14:textId="77777777" w:rsidR="001C6E7E" w:rsidRPr="00DF01E5" w:rsidRDefault="001C6E7E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 (2.9)</w:t>
            </w:r>
          </w:p>
        </w:tc>
      </w:tr>
    </w:tbl>
    <w:p w14:paraId="71B9DE55" w14:textId="50C9311B" w:rsidR="00987C48" w:rsidRPr="0048780A" w:rsidRDefault="00987C48" w:rsidP="00987C48">
      <w:pPr>
        <w:rPr>
          <w:i/>
        </w:rPr>
      </w:pPr>
      <w:r w:rsidRPr="0048780A">
        <w:rPr>
          <w:rFonts w:ascii="Times New Roman" w:hAnsi="Times New Roman" w:cs="Times New Roman"/>
          <w:i/>
        </w:rPr>
        <w:t>Standard Deviation</w:t>
      </w:r>
      <w:r w:rsidR="005B6B12" w:rsidRPr="0048780A">
        <w:rPr>
          <w:rFonts w:ascii="Times New Roman" w:hAnsi="Times New Roman" w:cs="Times New Roman"/>
          <w:i/>
        </w:rPr>
        <w:t xml:space="preserve"> (SD)</w:t>
      </w:r>
      <w:r w:rsidRPr="0048780A">
        <w:rPr>
          <w:rFonts w:ascii="Times New Roman" w:hAnsi="Times New Roman" w:cs="Times New Roman"/>
          <w:i/>
        </w:rPr>
        <w:t>;</w:t>
      </w:r>
      <w:r w:rsidR="005B6B12" w:rsidRPr="0048780A">
        <w:rPr>
          <w:rFonts w:ascii="Times New Roman" w:hAnsi="Times New Roman" w:cs="Times New Roman"/>
          <w:i/>
        </w:rPr>
        <w:t xml:space="preserve"> </w:t>
      </w:r>
      <w:r w:rsidR="00AF4621">
        <w:rPr>
          <w:rFonts w:ascii="Times New Roman" w:hAnsi="Times New Roman" w:cs="Times New Roman"/>
          <w:i/>
        </w:rPr>
        <w:t>Frequency in number</w:t>
      </w:r>
      <w:r w:rsidR="00946B0A">
        <w:rPr>
          <w:rFonts w:ascii="Times New Roman" w:hAnsi="Times New Roman" w:cs="Times New Roman"/>
          <w:i/>
        </w:rPr>
        <w:t>s</w:t>
      </w:r>
      <w:bookmarkStart w:id="1" w:name="_GoBack"/>
      <w:bookmarkEnd w:id="1"/>
      <w:r w:rsidR="005B6B12" w:rsidRPr="0048780A">
        <w:rPr>
          <w:rFonts w:ascii="Times New Roman" w:hAnsi="Times New Roman" w:cs="Times New Roman"/>
          <w:i/>
        </w:rPr>
        <w:t xml:space="preserve"> (n)</w:t>
      </w:r>
    </w:p>
    <w:p w14:paraId="7E7C378B" w14:textId="77777777" w:rsidR="0052093B" w:rsidRDefault="00946B0A"/>
    <w:sectPr w:rsidR="0052093B" w:rsidSect="00BD33EF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822"/>
    <w:rsid w:val="00002B63"/>
    <w:rsid w:val="00042518"/>
    <w:rsid w:val="00193E97"/>
    <w:rsid w:val="001C6E7E"/>
    <w:rsid w:val="00333623"/>
    <w:rsid w:val="0048780A"/>
    <w:rsid w:val="005B6B12"/>
    <w:rsid w:val="005B6C54"/>
    <w:rsid w:val="006A0822"/>
    <w:rsid w:val="006A0928"/>
    <w:rsid w:val="008F4EA0"/>
    <w:rsid w:val="00946B0A"/>
    <w:rsid w:val="00987C48"/>
    <w:rsid w:val="00AD2E5E"/>
    <w:rsid w:val="00AF4621"/>
    <w:rsid w:val="00BD33EF"/>
    <w:rsid w:val="00DE4890"/>
    <w:rsid w:val="00FA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715D3"/>
  <w15:chartTrackingRefBased/>
  <w15:docId w15:val="{674A7DCE-A108-4B92-8175-E10B406D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6E7E"/>
    <w:pPr>
      <w:spacing w:after="0" w:line="276" w:lineRule="auto"/>
    </w:pPr>
    <w:rPr>
      <w:rFonts w:ascii="Arial" w:eastAsia="Arial" w:hAnsi="Arial" w:cs="Arial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nna Haifete</cp:lastModifiedBy>
  <cp:revision>14</cp:revision>
  <dcterms:created xsi:type="dcterms:W3CDTF">2026-04-05T19:46:00Z</dcterms:created>
  <dcterms:modified xsi:type="dcterms:W3CDTF">2026-05-21T19:42:00Z</dcterms:modified>
</cp:coreProperties>
</file>